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D0E1B" w14:textId="77777777" w:rsidR="00B23BF9" w:rsidRDefault="00B23BF9" w:rsidP="00B23BF9">
      <w:pPr>
        <w:spacing w:line="360" w:lineRule="auto"/>
        <w:rPr>
          <w:rFonts w:ascii="Arial" w:hAnsi="Arial" w:cs="Arial"/>
        </w:rPr>
      </w:pPr>
    </w:p>
    <w:p w14:paraId="6AB32D2C" w14:textId="77777777" w:rsidR="00B23BF9" w:rsidRPr="00BF72A3" w:rsidRDefault="00B23BF9" w:rsidP="00B23BF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ACF19EF" wp14:editId="7622EBDE">
            <wp:extent cx="3390900" cy="8267700"/>
            <wp:effectExtent l="0" t="0" r="0" b="0"/>
            <wp:docPr id="875319470" name="Picture 6" descr="A chart of different types of vitam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319470" name="Picture 6" descr="A chart of different types of vitamin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826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8EB7D" w14:textId="77777777" w:rsidR="00B23BF9" w:rsidRPr="00BF72A3" w:rsidRDefault="00B23BF9" w:rsidP="00B23BF9">
      <w:pPr>
        <w:spacing w:line="360" w:lineRule="auto"/>
        <w:jc w:val="both"/>
        <w:rPr>
          <w:rFonts w:ascii="Arial" w:hAnsi="Arial" w:cs="Arial"/>
        </w:rPr>
      </w:pPr>
      <w:r w:rsidRPr="0065598E">
        <w:rPr>
          <w:rFonts w:ascii="Arial" w:hAnsi="Arial" w:cs="Arial"/>
          <w:b/>
          <w:bCs/>
        </w:rPr>
        <w:lastRenderedPageBreak/>
        <w:t>Suppl. Fig.1:</w:t>
      </w:r>
      <w:r w:rsidRPr="00BF72A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No significant differences between amino acid levels was found between different clinical groups of BA patients: </w:t>
      </w:r>
      <w:proofErr w:type="spellStart"/>
      <w:r>
        <w:rPr>
          <w:rFonts w:ascii="Arial" w:hAnsi="Arial" w:cs="Arial"/>
        </w:rPr>
        <w:t>syndromal</w:t>
      </w:r>
      <w:proofErr w:type="spellEnd"/>
      <w:r>
        <w:rPr>
          <w:rFonts w:ascii="Arial" w:hAnsi="Arial" w:cs="Arial"/>
        </w:rPr>
        <w:t xml:space="preserve"> form (n=7), cystic form (n=3) and normal BA (n=31). (ANOVA, ns = not significant). </w:t>
      </w:r>
    </w:p>
    <w:p w14:paraId="0B6196C0" w14:textId="77777777" w:rsidR="0077514C" w:rsidRDefault="00000000"/>
    <w:sectPr w:rsidR="0077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F9"/>
    <w:rsid w:val="004D5BEC"/>
    <w:rsid w:val="00865BF9"/>
    <w:rsid w:val="00B23BF9"/>
    <w:rsid w:val="00B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B26424"/>
  <w15:chartTrackingRefBased/>
  <w15:docId w15:val="{1343C353-4ADA-C643-BFBB-074F011C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F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Uecker</dc:creator>
  <cp:keywords/>
  <dc:description/>
  <cp:lastModifiedBy>Marie Uecker</cp:lastModifiedBy>
  <cp:revision>1</cp:revision>
  <dcterms:created xsi:type="dcterms:W3CDTF">2023-12-02T12:27:00Z</dcterms:created>
  <dcterms:modified xsi:type="dcterms:W3CDTF">2023-12-02T12:27:00Z</dcterms:modified>
</cp:coreProperties>
</file>